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D8D48E" w14:textId="0418EA8A" w:rsidR="002C6A73" w:rsidRDefault="00AA51BD">
      <w:pPr>
        <w:rPr>
          <w:rFonts w:ascii="Times New Roman" w:hAnsi="Times New Roman" w:cs="Times New Roman"/>
          <w:sz w:val="24"/>
          <w:szCs w:val="21"/>
        </w:rPr>
      </w:pPr>
      <w:r w:rsidRPr="00AA51BD">
        <w:rPr>
          <w:rFonts w:ascii="Times New Roman" w:hAnsi="Times New Roman" w:cs="Times New Roman"/>
          <w:sz w:val="24"/>
          <w:szCs w:val="21"/>
        </w:rPr>
        <w:t>Supplementary Table 1</w:t>
      </w:r>
      <w:r w:rsidR="00D14B6C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D14B6C">
        <w:rPr>
          <w:rFonts w:ascii="Times New Roman" w:hAnsi="Times New Roman" w:cs="Times New Roman"/>
          <w:sz w:val="24"/>
          <w:szCs w:val="21"/>
        </w:rPr>
        <w:t>Hand function assessment using MHQ</w:t>
      </w:r>
    </w:p>
    <w:tbl>
      <w:tblPr>
        <w:tblStyle w:val="a5"/>
        <w:tblW w:w="1575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840"/>
        <w:gridCol w:w="840"/>
        <w:gridCol w:w="814"/>
        <w:gridCol w:w="236"/>
        <w:gridCol w:w="840"/>
        <w:gridCol w:w="814"/>
        <w:gridCol w:w="236"/>
        <w:gridCol w:w="840"/>
        <w:gridCol w:w="840"/>
        <w:gridCol w:w="236"/>
        <w:gridCol w:w="814"/>
        <w:gridCol w:w="840"/>
        <w:gridCol w:w="236"/>
        <w:gridCol w:w="814"/>
        <w:gridCol w:w="840"/>
        <w:gridCol w:w="236"/>
        <w:gridCol w:w="814"/>
        <w:gridCol w:w="840"/>
        <w:gridCol w:w="236"/>
        <w:gridCol w:w="814"/>
        <w:gridCol w:w="814"/>
        <w:gridCol w:w="236"/>
        <w:gridCol w:w="840"/>
        <w:gridCol w:w="840"/>
      </w:tblGrid>
      <w:tr w:rsidR="00DD7213" w:rsidRPr="00772162" w14:paraId="043E8A1F" w14:textId="77777777" w:rsidTr="00DD7213">
        <w:tc>
          <w:tcPr>
            <w:tcW w:w="840" w:type="dxa"/>
            <w:vMerge w:val="restart"/>
            <w:tcBorders>
              <w:left w:val="nil"/>
              <w:right w:val="nil"/>
            </w:tcBorders>
            <w:vAlign w:val="center"/>
          </w:tcPr>
          <w:p w14:paraId="44E33DCC" w14:textId="77777777" w:rsidR="00D14B6C" w:rsidRPr="00772162" w:rsidRDefault="00D14B6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0" w:name="OLE_LINK10"/>
            <w:bookmarkStart w:id="1" w:name="OLE_LINK11"/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1654" w:type="dxa"/>
            <w:gridSpan w:val="2"/>
            <w:tcBorders>
              <w:left w:val="nil"/>
              <w:right w:val="nil"/>
            </w:tcBorders>
            <w:vAlign w:val="center"/>
          </w:tcPr>
          <w:p w14:paraId="521BF98A" w14:textId="77777777" w:rsidR="00D14B6C" w:rsidRPr="00772162" w:rsidRDefault="00D14B6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otal scor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2AA7C3D" w14:textId="77777777" w:rsidR="00D14B6C" w:rsidRPr="00772162" w:rsidRDefault="00D14B6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left w:val="nil"/>
              <w:right w:val="nil"/>
            </w:tcBorders>
            <w:vAlign w:val="center"/>
          </w:tcPr>
          <w:p w14:paraId="7E0D05F9" w14:textId="227D0EB8" w:rsidR="00D14B6C" w:rsidRPr="00772162" w:rsidRDefault="00D14B6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HF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5A2237F6" w14:textId="77777777" w:rsidR="00D14B6C" w:rsidRPr="00772162" w:rsidRDefault="00D14B6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gridSpan w:val="2"/>
            <w:tcBorders>
              <w:left w:val="nil"/>
              <w:right w:val="nil"/>
            </w:tcBorders>
            <w:vAlign w:val="center"/>
          </w:tcPr>
          <w:p w14:paraId="223BE2EF" w14:textId="24548941" w:rsidR="00D14B6C" w:rsidRPr="00772162" w:rsidRDefault="00D14B6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" w:name="OLE_LINK21"/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D</w:t>
            </w:r>
            <w:bookmarkEnd w:id="2"/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3B89D1E" w14:textId="77777777" w:rsidR="00D14B6C" w:rsidRPr="00772162" w:rsidRDefault="00D14B6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left w:val="nil"/>
              <w:right w:val="nil"/>
            </w:tcBorders>
            <w:vAlign w:val="center"/>
          </w:tcPr>
          <w:p w14:paraId="330DA119" w14:textId="09A4D629" w:rsidR="00D14B6C" w:rsidRPr="00772162" w:rsidRDefault="00D14B6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verall ADL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76A30F19" w14:textId="77777777" w:rsidR="00D14B6C" w:rsidRPr="00772162" w:rsidRDefault="00D14B6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left w:val="nil"/>
              <w:right w:val="nil"/>
            </w:tcBorders>
            <w:vAlign w:val="center"/>
          </w:tcPr>
          <w:p w14:paraId="659F4426" w14:textId="62948444" w:rsidR="00D14B6C" w:rsidRPr="00772162" w:rsidRDefault="00D14B6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P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D9687CE" w14:textId="77777777" w:rsidR="00D14B6C" w:rsidRPr="00772162" w:rsidRDefault="00D14B6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left w:val="nil"/>
              <w:right w:val="nil"/>
            </w:tcBorders>
            <w:vAlign w:val="center"/>
          </w:tcPr>
          <w:p w14:paraId="36BAA0A9" w14:textId="415323F0" w:rsidR="00D14B6C" w:rsidRPr="00772162" w:rsidRDefault="00D14B6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in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4D847DD" w14:textId="77777777" w:rsidR="00D14B6C" w:rsidRPr="00772162" w:rsidRDefault="00D14B6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gridSpan w:val="2"/>
            <w:tcBorders>
              <w:left w:val="nil"/>
              <w:right w:val="nil"/>
            </w:tcBorders>
            <w:vAlign w:val="center"/>
          </w:tcPr>
          <w:p w14:paraId="5FE40C54" w14:textId="22398CB9" w:rsidR="00D14B6C" w:rsidRPr="00772162" w:rsidRDefault="00D14B6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esthetics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FA0071A" w14:textId="77777777" w:rsidR="00D14B6C" w:rsidRPr="00772162" w:rsidRDefault="00D14B6C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gridSpan w:val="2"/>
            <w:tcBorders>
              <w:left w:val="nil"/>
              <w:right w:val="nil"/>
            </w:tcBorders>
            <w:vAlign w:val="center"/>
          </w:tcPr>
          <w:p w14:paraId="62079609" w14:textId="648363FF" w:rsidR="00D14B6C" w:rsidRPr="00772162" w:rsidRDefault="00D14B6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tisfaction</w:t>
            </w:r>
          </w:p>
        </w:tc>
      </w:tr>
      <w:tr w:rsidR="00DD7213" w:rsidRPr="00772162" w14:paraId="64BEDF57" w14:textId="77777777" w:rsidTr="00DD7213">
        <w:tc>
          <w:tcPr>
            <w:tcW w:w="8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94366F" w14:textId="77777777" w:rsidR="00DD7213" w:rsidRPr="00772162" w:rsidRDefault="00DD721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3AFEED" w14:textId="1A18CF47" w:rsidR="00DD7213" w:rsidRPr="00772162" w:rsidRDefault="00DD7213" w:rsidP="0077216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hAnsi="Times New Roman" w:cs="Times New Roman" w:hint="eastAsia"/>
                <w:color w:val="0D0D0D" w:themeColor="text1" w:themeTint="F2"/>
                <w:sz w:val="18"/>
                <w:szCs w:val="18"/>
              </w:rPr>
              <w:t>I</w:t>
            </w:r>
            <w:r w:rsidRPr="00772162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njured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E50C8B" w14:textId="4BE22B4B" w:rsidR="00DD7213" w:rsidRPr="00772162" w:rsidRDefault="00DD721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hAnsi="Times New Roman" w:cs="Times New Roman" w:hint="eastAsia"/>
                <w:color w:val="0D0D0D" w:themeColor="text1" w:themeTint="F2"/>
                <w:sz w:val="18"/>
                <w:szCs w:val="18"/>
              </w:rPr>
              <w:t>H</w:t>
            </w:r>
            <w:r w:rsidRPr="00772162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ealth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9C8AD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9016C5" w14:textId="65183658" w:rsidR="00DD7213" w:rsidRPr="00772162" w:rsidRDefault="00DD721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hAnsi="Times New Roman" w:cs="Times New Roman" w:hint="eastAsia"/>
                <w:color w:val="0D0D0D" w:themeColor="text1" w:themeTint="F2"/>
                <w:sz w:val="18"/>
                <w:szCs w:val="18"/>
              </w:rPr>
              <w:t>I</w:t>
            </w:r>
            <w:r w:rsidRPr="00772162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njured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E2B847" w14:textId="5E5B3964" w:rsidR="00DD7213" w:rsidRPr="00772162" w:rsidRDefault="00DD721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hAnsi="Times New Roman" w:cs="Times New Roman" w:hint="eastAsia"/>
                <w:color w:val="0D0D0D" w:themeColor="text1" w:themeTint="F2"/>
                <w:sz w:val="18"/>
                <w:szCs w:val="18"/>
              </w:rPr>
              <w:t>H</w:t>
            </w:r>
            <w:r w:rsidRPr="00772162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ealth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95732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CF71F6" w14:textId="00F4824E" w:rsidR="00DD7213" w:rsidRPr="00772162" w:rsidRDefault="00DD721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hAnsi="Times New Roman" w:cs="Times New Roman" w:hint="eastAsia"/>
                <w:color w:val="0D0D0D" w:themeColor="text1" w:themeTint="F2"/>
                <w:sz w:val="18"/>
                <w:szCs w:val="18"/>
              </w:rPr>
              <w:t>I</w:t>
            </w:r>
            <w:r w:rsidRPr="00772162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njured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4EF9AF" w14:textId="5687007A" w:rsidR="00DD7213" w:rsidRPr="00772162" w:rsidRDefault="00DD721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hAnsi="Times New Roman" w:cs="Times New Roman" w:hint="eastAsia"/>
                <w:color w:val="0D0D0D" w:themeColor="text1" w:themeTint="F2"/>
                <w:sz w:val="18"/>
                <w:szCs w:val="18"/>
              </w:rPr>
              <w:t>H</w:t>
            </w:r>
            <w:r w:rsidRPr="00772162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ealth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8FA9F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1CBF5F" w14:textId="5F0CE912" w:rsidR="00DD7213" w:rsidRPr="00772162" w:rsidRDefault="00DD721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hAnsi="Times New Roman" w:cs="Times New Roman" w:hint="eastAsia"/>
                <w:color w:val="0D0D0D" w:themeColor="text1" w:themeTint="F2"/>
                <w:sz w:val="18"/>
                <w:szCs w:val="18"/>
              </w:rPr>
              <w:t>I</w:t>
            </w:r>
            <w:r w:rsidRPr="00772162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njured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BB57DE" w14:textId="3F3B21B4" w:rsidR="00DD7213" w:rsidRPr="00772162" w:rsidRDefault="00DD721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hAnsi="Times New Roman" w:cs="Times New Roman" w:hint="eastAsia"/>
                <w:color w:val="0D0D0D" w:themeColor="text1" w:themeTint="F2"/>
                <w:sz w:val="18"/>
                <w:szCs w:val="18"/>
              </w:rPr>
              <w:t>H</w:t>
            </w:r>
            <w:r w:rsidRPr="00772162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ealth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970ED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069688" w14:textId="57AF95AC" w:rsidR="00DD7213" w:rsidRPr="00772162" w:rsidRDefault="00DD721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hAnsi="Times New Roman" w:cs="Times New Roman" w:hint="eastAsia"/>
                <w:color w:val="0D0D0D" w:themeColor="text1" w:themeTint="F2"/>
                <w:sz w:val="18"/>
                <w:szCs w:val="18"/>
              </w:rPr>
              <w:t>I</w:t>
            </w:r>
            <w:r w:rsidRPr="00772162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njured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3AC9B1" w14:textId="58A75FDC" w:rsidR="00DD7213" w:rsidRPr="00772162" w:rsidRDefault="00DD721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hAnsi="Times New Roman" w:cs="Times New Roman" w:hint="eastAsia"/>
                <w:color w:val="0D0D0D" w:themeColor="text1" w:themeTint="F2"/>
                <w:sz w:val="18"/>
                <w:szCs w:val="18"/>
              </w:rPr>
              <w:t>H</w:t>
            </w:r>
            <w:r w:rsidRPr="00772162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ealth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847B3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933446" w14:textId="33BC4A4B" w:rsidR="00DD7213" w:rsidRPr="00772162" w:rsidRDefault="00DD721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hAnsi="Times New Roman" w:cs="Times New Roman" w:hint="eastAsia"/>
                <w:color w:val="0D0D0D" w:themeColor="text1" w:themeTint="F2"/>
                <w:sz w:val="18"/>
                <w:szCs w:val="18"/>
              </w:rPr>
              <w:t>I</w:t>
            </w:r>
            <w:r w:rsidRPr="00772162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njured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120DEE" w14:textId="5EA6E7AB" w:rsidR="00DD7213" w:rsidRPr="00772162" w:rsidRDefault="00DD721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hAnsi="Times New Roman" w:cs="Times New Roman" w:hint="eastAsia"/>
                <w:color w:val="0D0D0D" w:themeColor="text1" w:themeTint="F2"/>
                <w:sz w:val="18"/>
                <w:szCs w:val="18"/>
              </w:rPr>
              <w:t>H</w:t>
            </w:r>
            <w:r w:rsidRPr="00772162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ealth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9447B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D409FF" w14:textId="2118D0AD" w:rsidR="00DD7213" w:rsidRPr="00772162" w:rsidRDefault="00DD721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hAnsi="Times New Roman" w:cs="Times New Roman" w:hint="eastAsia"/>
                <w:color w:val="0D0D0D" w:themeColor="text1" w:themeTint="F2"/>
                <w:sz w:val="18"/>
                <w:szCs w:val="18"/>
              </w:rPr>
              <w:t>I</w:t>
            </w:r>
            <w:r w:rsidRPr="00772162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njured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67A601" w14:textId="357BE8D4" w:rsidR="00DD7213" w:rsidRPr="00772162" w:rsidRDefault="00DD721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hAnsi="Times New Roman" w:cs="Times New Roman" w:hint="eastAsia"/>
                <w:color w:val="0D0D0D" w:themeColor="text1" w:themeTint="F2"/>
                <w:sz w:val="18"/>
                <w:szCs w:val="18"/>
              </w:rPr>
              <w:t>H</w:t>
            </w:r>
            <w:r w:rsidRPr="00772162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ealth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56C36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CCC426" w14:textId="79E5320A" w:rsidR="00DD7213" w:rsidRPr="00772162" w:rsidRDefault="00DD721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hAnsi="Times New Roman" w:cs="Times New Roman" w:hint="eastAsia"/>
                <w:color w:val="0D0D0D" w:themeColor="text1" w:themeTint="F2"/>
                <w:sz w:val="18"/>
                <w:szCs w:val="18"/>
              </w:rPr>
              <w:t>I</w:t>
            </w:r>
            <w:r w:rsidRPr="00772162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njured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B4EA51" w14:textId="4C2CAAE4" w:rsidR="00DD7213" w:rsidRPr="00772162" w:rsidRDefault="00DD721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hAnsi="Times New Roman" w:cs="Times New Roman" w:hint="eastAsia"/>
                <w:color w:val="0D0D0D" w:themeColor="text1" w:themeTint="F2"/>
                <w:sz w:val="18"/>
                <w:szCs w:val="18"/>
              </w:rPr>
              <w:t>H</w:t>
            </w:r>
            <w:r w:rsidRPr="00772162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ealthy</w:t>
            </w:r>
          </w:p>
        </w:tc>
      </w:tr>
      <w:tr w:rsidR="00DD7213" w:rsidRPr="00772162" w14:paraId="3AAAA05D" w14:textId="77777777" w:rsidTr="00DD7213"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14:paraId="0C928318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14:paraId="2B19F29D" w14:textId="6D1EB0B3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vAlign w:val="center"/>
          </w:tcPr>
          <w:p w14:paraId="257D21AA" w14:textId="050495E9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73750ED5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14:paraId="2E290EA5" w14:textId="2FC515DF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vAlign w:val="center"/>
          </w:tcPr>
          <w:p w14:paraId="3977B6EC" w14:textId="05CB93F3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61AC0C7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14:paraId="42A097AE" w14:textId="0B061899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14:paraId="06CFB4EC" w14:textId="51E5B4EC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6730278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vAlign w:val="center"/>
          </w:tcPr>
          <w:p w14:paraId="0C2C95DC" w14:textId="62971593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14:paraId="10347142" w14:textId="45BACE7E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55D0619E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vAlign w:val="center"/>
          </w:tcPr>
          <w:p w14:paraId="1C23FB86" w14:textId="147E075A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14:paraId="44A9506D" w14:textId="312040CE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0171BE50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vAlign w:val="center"/>
          </w:tcPr>
          <w:p w14:paraId="0A05D6E6" w14:textId="52A972A2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14:paraId="51595357" w14:textId="09B7ED0B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69CCD83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vAlign w:val="center"/>
          </w:tcPr>
          <w:p w14:paraId="0D0C4837" w14:textId="24B427D9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vAlign w:val="center"/>
          </w:tcPr>
          <w:p w14:paraId="16753AC7" w14:textId="1DEB0A2A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50184A74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14:paraId="3F314CAF" w14:textId="2BF3F9F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14:paraId="2A68A189" w14:textId="1F9895BB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</w:tr>
      <w:tr w:rsidR="00DD7213" w:rsidRPr="00772162" w14:paraId="01351063" w14:textId="77777777" w:rsidTr="00DD7213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0362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67C3" w14:textId="0BAAEB95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F643" w14:textId="57F7F5B6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9A6E0E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7FF2" w14:textId="4BE34F54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7727" w14:textId="11796F19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5D2E3F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8546" w14:textId="51575BDC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2E14" w14:textId="0B0D0E52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B0554C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65D46" w14:textId="073D651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4DFB" w14:textId="0DA74CAF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508D52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E9685" w14:textId="178386B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DCCE" w14:textId="51B715A2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E1BCE6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FD65" w14:textId="50578D55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BF24" w14:textId="2D297983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070FA3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5993A" w14:textId="3ED24566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7227" w14:textId="2A0FC5CD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812262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8BC4" w14:textId="26E080A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F1FE" w14:textId="56BA0884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</w:tr>
      <w:tr w:rsidR="00DD7213" w:rsidRPr="00772162" w14:paraId="5B2A753C" w14:textId="77777777" w:rsidTr="00DD7213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7F9B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FD8A" w14:textId="5C7BAB51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80E22" w14:textId="2B89666A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2F49BE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3E5A" w14:textId="1010DF1C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20F42" w14:textId="6545B8AE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E47933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1D08" w14:textId="6E96439C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5937" w14:textId="1BE9373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FD982D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99B4" w14:textId="2FD75DE3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AE9B" w14:textId="5F89F2E6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EC4351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BF20" w14:textId="79428DDB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253C" w14:textId="52A7672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7009E6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301D8" w14:textId="2372B93D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08B5" w14:textId="409504A5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3D42B4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9688" w14:textId="12C57B4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5DB5" w14:textId="39FEB838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97EB3D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1179" w14:textId="38D240AA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F44B" w14:textId="3E6E497D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</w:tr>
      <w:tr w:rsidR="00DD7213" w:rsidRPr="00772162" w14:paraId="576F1D89" w14:textId="77777777" w:rsidTr="00DD7213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D4CB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DEAA" w14:textId="7073B795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8.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4B97" w14:textId="7326D20C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936B4B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EE87" w14:textId="093798E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9FEE" w14:textId="074EDBC1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C3C094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E44E" w14:textId="2E457588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5F6F" w14:textId="48ACD2E6" w:rsidR="00DD7213" w:rsidRPr="00DD7213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F0B255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4F54" w14:textId="6CF78495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7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038EE" w14:textId="78DEDCE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573EE0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D9CB" w14:textId="10875BD2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8927" w14:textId="54D6D0D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556B2D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AD60" w14:textId="3DC8CCAA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4267" w14:textId="1B644C4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0A649F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407C" w14:textId="75BF32CC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4F96" w14:textId="5A731CE1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14D6BD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9CC6" w14:textId="0B4CB065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4B5D" w14:textId="6211BD3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</w:tr>
      <w:tr w:rsidR="00DD7213" w:rsidRPr="00772162" w14:paraId="412BD4CB" w14:textId="77777777" w:rsidTr="00DD7213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CBB7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294B" w14:textId="5E1F3439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8181" w14:textId="5AF650C8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52C83A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D907" w14:textId="7E923E4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D580" w14:textId="67897A8F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56771C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E5E4" w14:textId="570D17DA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A651" w14:textId="6B0D0E9E" w:rsidR="00DD7213" w:rsidRPr="00DD7213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36A9E1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53C5" w14:textId="200A9B14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7AB5" w14:textId="6B278CDA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B52CB0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CFA22" w14:textId="12B3AB88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D407" w14:textId="4BA0129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590102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137E" w14:textId="066EF8D6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60DAB" w14:textId="224DF954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57E029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B0A0" w14:textId="47FCCFCF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348D" w14:textId="190DB3F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EF1099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1F88" w14:textId="0B79DFCA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F545A" w14:textId="385FF36C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</w:tr>
      <w:tr w:rsidR="00DD7213" w:rsidRPr="00772162" w14:paraId="02BF5050" w14:textId="77777777" w:rsidTr="00DD7213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AFCC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0895" w14:textId="4896FC16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9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3BEB" w14:textId="4F56D31A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BEC1FD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E151" w14:textId="5E877C68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00C4" w14:textId="6FD0F514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51E96D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5FDC7" w14:textId="08A4402F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CCD1" w14:textId="2EC615B8" w:rsidR="00DD7213" w:rsidRPr="00DD7213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D0E524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EB63" w14:textId="05624093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2AC2" w14:textId="21060456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621089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0D37" w14:textId="0E5C87CB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6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CC628" w14:textId="2F432309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E08D2A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FF77" w14:textId="7CC7169D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783B" w14:textId="3E9D61CF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D48777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48C8" w14:textId="0A32415B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4FE2F" w14:textId="7935E5ED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5A372D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C20F" w14:textId="28E88F02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B8C1" w14:textId="637F23EF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</w:tr>
      <w:tr w:rsidR="00DD7213" w:rsidRPr="00772162" w14:paraId="18BF6D10" w14:textId="77777777" w:rsidTr="00DD7213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B9D7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95EC" w14:textId="41652E91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.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1C05" w14:textId="7665B7BE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6C36D6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59C6" w14:textId="27FF4CB2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5CF9" w14:textId="67B5DCAB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715099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5C39" w14:textId="19929382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BC4E9" w14:textId="381A4E76" w:rsidR="00DD7213" w:rsidRPr="00DD7213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EB5E1C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C9EA" w14:textId="1CB24C02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69A5" w14:textId="3AB94AA2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D04086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35F8" w14:textId="53844F6A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CDD89" w14:textId="6A4B7F24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0B5A65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7AEF4" w14:textId="337D9D61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337E" w14:textId="501BE582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547FCC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0BE2" w14:textId="7F813ED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.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D266" w14:textId="79049AA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F58A4B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F543" w14:textId="4E82BF6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1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AC7C" w14:textId="2E51E21E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</w:tr>
      <w:tr w:rsidR="00DD7213" w:rsidRPr="00772162" w14:paraId="31023343" w14:textId="77777777" w:rsidTr="00DD7213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87B4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56B8" w14:textId="36BB3656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8.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3DB9" w14:textId="3FAC224B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0EAEA0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9550" w14:textId="08BE01D6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53DA" w14:textId="04571AF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B4B533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3001" w14:textId="250ED59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B4DE" w14:textId="0428FDE5" w:rsidR="00DD7213" w:rsidRPr="00DD7213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49FFF2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A5ED" w14:textId="15D1E56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54C7" w14:textId="6CA892A4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EB2D75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A49C" w14:textId="1B80E9DA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3B4E" w14:textId="55190964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49C00B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CB58" w14:textId="1DAE7178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B300" w14:textId="6A000B4B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97AA94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EE25" w14:textId="6E4DE7E1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AD51" w14:textId="5E51540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21AD6B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1F72" w14:textId="6F1B82D6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44BB" w14:textId="325EEF0B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</w:tr>
      <w:tr w:rsidR="00DD7213" w:rsidRPr="00772162" w14:paraId="0D3E9EDA" w14:textId="77777777" w:rsidTr="00DD7213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E397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4A66" w14:textId="7584214B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FF01" w14:textId="7ADBCD8B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688B59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054E" w14:textId="5468979D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076F" w14:textId="077AACCE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5406E2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9F88D" w14:textId="3FEA295F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CAB8" w14:textId="1E37EA2C" w:rsidR="00DD7213" w:rsidRPr="00DD7213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40F70F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F56B4" w14:textId="3A583AFA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31CCA" w14:textId="2CA11C5A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39D094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1D73" w14:textId="1CD3292B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BBC9" w14:textId="6B55FBEB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E79DF4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460B" w14:textId="0297DFA9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13B9" w14:textId="2798381E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B7B9E8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CAA5" w14:textId="474CFF31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C00D" w14:textId="059527F6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A6C36D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8C8C" w14:textId="0AC347DB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6E64" w14:textId="5635625E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</w:tr>
      <w:tr w:rsidR="00DD7213" w:rsidRPr="00772162" w14:paraId="48DEA04C" w14:textId="77777777" w:rsidTr="00DD7213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E0A1B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74A22" w14:textId="2A1911BF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8A3B" w14:textId="5D4408AA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045ADD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683F" w14:textId="3630A15F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A0EE" w14:textId="0C60287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71EC70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5CCD" w14:textId="69807048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4223" w14:textId="31A7DF97" w:rsidR="00DD7213" w:rsidRPr="00DD7213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F711FE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18C1" w14:textId="3B17C529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8C9C" w14:textId="2E2BE48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AADDAC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3923" w14:textId="266BCC23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D3D3" w14:textId="13E5E46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EBA5E1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C13E2" w14:textId="414E4C42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3581" w14:textId="1A4661C8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34A5A2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311B" w14:textId="6FF6A4D4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AD0C" w14:textId="79ADDDF8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B73B6E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2F74" w14:textId="2E0C65C4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8437" w14:textId="670D9AD4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</w:tr>
      <w:tr w:rsidR="00DD7213" w:rsidRPr="00772162" w14:paraId="637A8589" w14:textId="77777777" w:rsidTr="00DD7213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8707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8D4E" w14:textId="19A7D539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8CDC" w14:textId="14901703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7A55ED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252C" w14:textId="63A2D7A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15E8" w14:textId="502EB53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0CF055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CDE8" w14:textId="04DD924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12C1" w14:textId="3C3DBCC2" w:rsidR="00DD7213" w:rsidRPr="00DD7213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5224B5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84C7" w14:textId="762A9BA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56E4" w14:textId="7ADC9F2D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E7D83A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A195" w14:textId="6D70F738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E3AB" w14:textId="39FA648F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9DA526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3357" w14:textId="4885E628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F92B" w14:textId="2332595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1C44E8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6330" w14:textId="366165FB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C8A39" w14:textId="6F585CE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  <w:bookmarkStart w:id="3" w:name="_GoBack"/>
            <w:bookmarkEnd w:id="3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883011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00C4" w14:textId="79B493FD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9584" w14:textId="147E5B09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</w:tr>
      <w:tr w:rsidR="00DD7213" w:rsidRPr="00772162" w14:paraId="3ED84303" w14:textId="77777777" w:rsidTr="00DD7213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6743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C88A" w14:textId="1287BF65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75FA" w14:textId="59EE0AEA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E4BABF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9A24" w14:textId="0E700342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B453" w14:textId="124265AD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B1CDCF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216F" w14:textId="574145DB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706DF" w14:textId="6F1D2889" w:rsidR="00DD7213" w:rsidRPr="00DD7213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27839C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8EB1" w14:textId="5806FC7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D64C" w14:textId="26D4678F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21F4C4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772D" w14:textId="081FE261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3BED" w14:textId="0ACB7A25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D08408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FF68" w14:textId="7E4C57EA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9BC1" w14:textId="0B033EF9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D3AA86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3A12" w14:textId="2E19E862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18DB" w14:textId="72536D68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024D56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7972" w14:textId="48F7B10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42E1" w14:textId="0E8DF3C6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</w:tr>
      <w:tr w:rsidR="00DD7213" w:rsidRPr="00772162" w14:paraId="44F88BBA" w14:textId="77777777" w:rsidTr="00DD7213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872CF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28BD" w14:textId="6A39D43D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6DB4" w14:textId="7F8ED348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8A17E1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C552" w14:textId="6CBE4A5A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A12C" w14:textId="74800379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4EC26B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0E51" w14:textId="09EB36D5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2907" w14:textId="54F508A2" w:rsidR="00DD7213" w:rsidRPr="00DD7213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F053CB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2B6C" w14:textId="2FB166D2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ADBE" w14:textId="0F3A0E5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ED1496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3351" w14:textId="5D554A8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8BC8" w14:textId="2F575CD1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4E9B89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EEA2" w14:textId="37A62A66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C4B0" w14:textId="54E122E4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01CAD5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F829" w14:textId="5CAFD921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E64A" w14:textId="15C0CE8B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80DC5E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DFFF" w14:textId="487EAC16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1686" w14:textId="18C2C805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</w:tr>
      <w:tr w:rsidR="00DD7213" w:rsidRPr="00772162" w14:paraId="68E05AE4" w14:textId="77777777" w:rsidTr="00DD7213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8E14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3354" w14:textId="0185DE16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5931" w14:textId="77962C1A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FB94FD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62F5" w14:textId="4BBD505A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72AE" w14:textId="47F6A9C5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386064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43C76" w14:textId="109D7E39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703B" w14:textId="6C6573FA" w:rsidR="00DD7213" w:rsidRPr="00DD7213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883C69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62EB" w14:textId="0AE68156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292E" w14:textId="3A82F06E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9DE597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D689" w14:textId="57406A31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7130" w14:textId="19FD6511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0816E8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DA64" w14:textId="2E93D916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7EFE" w14:textId="762E8AE9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5A09F0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8923" w14:textId="1026BC85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1101" w14:textId="5844006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C9222D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F4BF" w14:textId="6807F6DC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E0D4" w14:textId="63D7F94C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</w:tr>
      <w:tr w:rsidR="00DD7213" w:rsidRPr="00772162" w14:paraId="0F387455" w14:textId="77777777" w:rsidTr="00DD7213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8B33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C34E" w14:textId="086AED7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7E2E" w14:textId="35719A2E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962C9E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F2C98" w14:textId="7597A0A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4027" w14:textId="15B4C999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7FB631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0310" w14:textId="46BB3373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72E2" w14:textId="3667CFDB" w:rsidR="00DD7213" w:rsidRPr="00DD7213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2EF8B0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B5D2" w14:textId="7BD7567C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9693" w14:textId="06F047FB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DD6C9A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AAA8" w14:textId="0C15CB3F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9899" w14:textId="436DE47C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CDBE69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5192" w14:textId="32289053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BE80" w14:textId="77AF3EF6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7321B4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0F93" w14:textId="01D758F5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FB41" w14:textId="66230E25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D36C99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9CFE" w14:textId="2F9D3B2F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5537" w14:textId="60DC8E55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</w:tr>
      <w:tr w:rsidR="00DD7213" w:rsidRPr="00772162" w14:paraId="783C28B2" w14:textId="77777777" w:rsidTr="00DD7213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F823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3736" w14:textId="19AB0B4E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181D" w14:textId="34F9792D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6A0310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0BCC" w14:textId="3E091EEB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210C" w14:textId="71C13461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353F82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2A78" w14:textId="0E33233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38BD" w14:textId="696A4FBD" w:rsidR="00DD7213" w:rsidRPr="00DD7213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467790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94B1D" w14:textId="474E325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9BC7" w14:textId="280092D3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4DAE26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7FAC" w14:textId="4E6A318F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9A684" w14:textId="14B06FCE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13774D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5577" w14:textId="7C66411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9175" w14:textId="5F3842D8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733B2E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941E" w14:textId="30C2C94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A9AF" w14:textId="7BD5A67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18B75A" w14:textId="77777777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32F4" w14:textId="18A467E0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D0AF" w14:textId="6AD81401" w:rsidR="00DD7213" w:rsidRPr="00772162" w:rsidRDefault="00DD721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</w:tr>
      <w:tr w:rsidR="00DD7213" w:rsidRPr="00DD7213" w14:paraId="6792A01A" w14:textId="77777777" w:rsidTr="0011693B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9031" w14:textId="77777777" w:rsidR="00DD7213" w:rsidRPr="00772162" w:rsidRDefault="00DD7213" w:rsidP="00772162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dian (range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D6D0" w14:textId="66DFF2FC" w:rsidR="00DD7213" w:rsidRPr="00772162" w:rsidRDefault="00DD7213" w:rsidP="00772162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4" w:name="OLE_LINK1"/>
            <w:r w:rsidRPr="0077216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  <w:p w14:paraId="358C3F2F" w14:textId="0902AE06" w:rsidR="00DD7213" w:rsidRPr="00772162" w:rsidRDefault="00DD7213" w:rsidP="00772162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</w:t>
            </w:r>
            <w:r w:rsidRPr="00DD72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22</w:t>
            </w: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, 100</w:t>
            </w:r>
            <w:r w:rsidRPr="0077216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  <w:bookmarkEnd w:id="4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0FC0786" w14:textId="5220836D" w:rsidR="00DD7213" w:rsidRPr="00772162" w:rsidRDefault="00DD7213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8528" w14:textId="77777777" w:rsidR="00DD7213" w:rsidRPr="00772162" w:rsidRDefault="00DD7213" w:rsidP="00772162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48FB" w14:textId="3F043B87" w:rsidR="00DD7213" w:rsidRPr="00772162" w:rsidRDefault="00DD7213" w:rsidP="00772162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  <w:p w14:paraId="01339AF3" w14:textId="174CA700" w:rsidR="00DD7213" w:rsidRPr="00772162" w:rsidRDefault="00DD7213" w:rsidP="00772162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</w:t>
            </w:r>
            <w:r w:rsidRPr="0011693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</w:t>
            </w:r>
            <w:r w:rsidRPr="0011693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0, 100</w:t>
            </w:r>
            <w:r w:rsidRPr="0077216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B7831E3" w14:textId="5A836945" w:rsidR="00DD7213" w:rsidRPr="00772162" w:rsidRDefault="00DD7213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4A15" w14:textId="77777777" w:rsidR="00DD7213" w:rsidRPr="00772162" w:rsidRDefault="00DD7213" w:rsidP="00772162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7837" w14:textId="4D101CC2" w:rsidR="00DD7213" w:rsidRPr="00772162" w:rsidRDefault="00DD7213" w:rsidP="00772162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100 </w:t>
            </w:r>
            <w:r w:rsidRPr="0011693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</w:t>
            </w:r>
            <w:r w:rsidRPr="0011693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0, 100</w:t>
            </w:r>
            <w:r w:rsidRPr="0077216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934ADC7" w14:textId="42BA09BD" w:rsidR="00DD7213" w:rsidRPr="00DD7213" w:rsidRDefault="00DD7213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D721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93204" w14:textId="77777777" w:rsidR="00DD7213" w:rsidRPr="00772162" w:rsidRDefault="00DD7213" w:rsidP="00772162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9A71" w14:textId="56415A1D" w:rsidR="00DD7213" w:rsidRPr="00772162" w:rsidRDefault="00DD7213" w:rsidP="00772162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100 </w:t>
            </w:r>
            <w:r w:rsidRPr="0011693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93</w:t>
            </w:r>
            <w:r w:rsidRPr="0011693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, 100</w:t>
            </w:r>
            <w:r w:rsidRPr="0077216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F68BDF2" w14:textId="7A5979CC" w:rsidR="00DD7213" w:rsidRPr="00772162" w:rsidRDefault="00DD7213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C9E8" w14:textId="77777777" w:rsidR="00DD7213" w:rsidRPr="00772162" w:rsidRDefault="00DD7213" w:rsidP="00772162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96B5" w14:textId="7FBEBFAB" w:rsidR="00DD7213" w:rsidRPr="00772162" w:rsidRDefault="00DD7213" w:rsidP="00772162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 (</w:t>
            </w:r>
            <w:r w:rsidRPr="0011693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</w:t>
            </w:r>
            <w:r w:rsidRPr="0011693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0, 100</w:t>
            </w:r>
            <w:r w:rsidRPr="0077216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1610041" w14:textId="27ACC59E" w:rsidR="00DD7213" w:rsidRPr="00772162" w:rsidRDefault="00DD7213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676F" w14:textId="77777777" w:rsidR="00DD7213" w:rsidRPr="00772162" w:rsidRDefault="00DD7213" w:rsidP="00772162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F7F7" w14:textId="2DB119AF" w:rsidR="00DD7213" w:rsidRPr="00772162" w:rsidRDefault="00DD7213" w:rsidP="00772162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 (0-1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0296" w14:textId="7E330C03" w:rsidR="00DD7213" w:rsidRPr="00772162" w:rsidRDefault="00DD7213" w:rsidP="00772162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6182" w14:textId="77777777" w:rsidR="00DD7213" w:rsidRPr="00772162" w:rsidRDefault="00DD7213" w:rsidP="00772162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3705404" w14:textId="60193D7A" w:rsidR="00DD7213" w:rsidRPr="00772162" w:rsidRDefault="0011693B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100 </w:t>
            </w:r>
            <w:r w:rsidR="00DD7213" w:rsidRPr="0077216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</w:t>
            </w:r>
            <w:r w:rsidRPr="0011693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75</w:t>
            </w:r>
            <w:r w:rsidRPr="0011693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,10</w:t>
            </w:r>
            <w:r w:rsidRPr="0011693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="00DD7213" w:rsidRPr="0077216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E67EDBC" w14:textId="43584B4F" w:rsidR="00DD7213" w:rsidRPr="00772162" w:rsidRDefault="00DD7213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07711" w14:textId="77777777" w:rsidR="00DD7213" w:rsidRPr="00772162" w:rsidRDefault="00DD7213" w:rsidP="00772162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C822" w14:textId="6107E997" w:rsidR="00DD7213" w:rsidRPr="00772162" w:rsidRDefault="00DD7213" w:rsidP="00772162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216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 (</w:t>
            </w:r>
            <w:r w:rsidR="0011693B" w:rsidRPr="0011693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.67</w:t>
            </w:r>
            <w:r w:rsidR="0011693B" w:rsidRPr="0011693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, 100</w:t>
            </w:r>
            <w:r w:rsidRPr="0077216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72A88D1" w14:textId="0E0D94BA" w:rsidR="00DD7213" w:rsidRPr="00772162" w:rsidRDefault="00DD7213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</w:tr>
      <w:tr w:rsidR="00772162" w:rsidRPr="00772162" w14:paraId="25413C40" w14:textId="77777777" w:rsidTr="0011693B">
        <w:trPr>
          <w:trHeight w:val="408"/>
        </w:trPr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5964026F" w14:textId="19D028AF" w:rsidR="00D14B6C" w:rsidRPr="00772162" w:rsidRDefault="00772162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1B59B4C" wp14:editId="5377847B">
                      <wp:simplePos x="0" y="0"/>
                      <wp:positionH relativeFrom="column">
                        <wp:posOffset>-69215</wp:posOffset>
                      </wp:positionH>
                      <wp:positionV relativeFrom="paragraph">
                        <wp:posOffset>175895</wp:posOffset>
                      </wp:positionV>
                      <wp:extent cx="9534525" cy="1082675"/>
                      <wp:effectExtent l="0" t="0" r="0" b="3175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534525" cy="10826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6415365" w14:textId="176BF240" w:rsidR="00AA51BD" w:rsidRPr="00AA51BD" w:rsidRDefault="00AA51BD" w:rsidP="00AA51BD">
                                  <w:pPr>
                                    <w:spacing w:line="36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MHQ: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the </w:t>
                                  </w:r>
                                  <w:bookmarkStart w:id="5" w:name="OLE_LINK7"/>
                                  <w:bookmarkStart w:id="6" w:name="OLE_LINK8"/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Michigan Hand Questionnaire</w:t>
                                  </w:r>
                                  <w:bookmarkEnd w:id="5"/>
                                  <w:bookmarkEnd w:id="6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OHF: </w:t>
                                  </w:r>
                                  <w:bookmarkStart w:id="7" w:name="OLE_LINK20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o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verall hand function</w:t>
                                  </w:r>
                                  <w:bookmarkEnd w:id="7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;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ADL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: 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ctivities of daily living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; WP: w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ork performance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4"/>
                                      <w:lang w:bidi="ar"/>
                                    </w:rPr>
                                    <w:t xml:space="preserve">The 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i/>
                                      <w:sz w:val="24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4"/>
                                      <w:lang w:bidi="ar"/>
                                    </w:rPr>
                                    <w:t xml:space="preserve"> value was obtained by comparing 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sz w:val="24"/>
                                      <w:lang w:bidi="ar"/>
                                    </w:rPr>
                                    <w:t xml:space="preserve">the MHQ score of the injured side 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4"/>
                                      <w:lang w:bidi="ar"/>
                                    </w:rPr>
                                    <w:t xml:space="preserve">with 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sz w:val="24"/>
                                      <w:lang w:bidi="ar"/>
                                    </w:rPr>
                                    <w:t>the score of the healthy side after follow up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4"/>
                                      <w:lang w:bidi="ar"/>
                                    </w:rPr>
                                    <w:t xml:space="preserve">. *Statistically significant, 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i/>
                                      <w:sz w:val="24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4"/>
                                      <w:lang w:bidi="ar"/>
                                    </w:rPr>
                                    <w:t xml:space="preserve"> &lt; 0.05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left:0;text-align:left;margin-left:-5.45pt;margin-top:13.85pt;width:750.75pt;height:8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" filled="f" stroked="f" strokeweight=".5pt">
                      <v:textbox>
                        <w:txbxContent>
                          <w:p w14:paraId="56415365" w14:textId="176BF240" w:rsidR="00AA51BD" w:rsidRPr="00AA51BD" w:rsidRDefault="00AA51BD" w:rsidP="00AA51BD">
                            <w:pPr>
                              <w:spacing w:line="360" w:lineRule="auto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MHQ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the </w:t>
                            </w:r>
                            <w:bookmarkStart w:id="8" w:name="OLE_LINK7"/>
                            <w:bookmarkStart w:id="9" w:name="OLE_LINK8"/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ichigan Hand Questionnaire</w:t>
                            </w:r>
                            <w:bookmarkEnd w:id="8"/>
                            <w:bookmarkEnd w:id="9"/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OHF: </w:t>
                            </w:r>
                            <w:bookmarkStart w:id="10" w:name="OLE_LINK20"/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verall hand function</w:t>
                            </w:r>
                            <w:bookmarkEnd w:id="10"/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AD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: 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tivities of daily living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; WP: w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ork performanc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4"/>
                                <w:lang w:bidi="ar"/>
                              </w:rPr>
                              <w:t xml:space="preserve">The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i/>
                                <w:sz w:val="24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4"/>
                                <w:lang w:bidi="ar"/>
                              </w:rPr>
                              <w:t xml:space="preserve"> value was obtained by comparing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sz w:val="24"/>
                                <w:lang w:bidi="ar"/>
                              </w:rPr>
                              <w:t xml:space="preserve">the MHQ score of the injured side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4"/>
                                <w:lang w:bidi="ar"/>
                              </w:rPr>
                              <w:t xml:space="preserve">with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sz w:val="24"/>
                                <w:lang w:bidi="ar"/>
                              </w:rPr>
                              <w:t>the score of the healthy side after follow up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4"/>
                                <w:lang w:bidi="ar"/>
                              </w:rPr>
                              <w:t xml:space="preserve">. *Statistically significant,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i/>
                                <w:sz w:val="24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4"/>
                                <w:lang w:bidi="ar"/>
                              </w:rPr>
                              <w:t xml:space="preserve"> &lt; 0.05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14B6C" w:rsidRPr="00772162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D14B6C" w:rsidRPr="007721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8BBC3D7" w14:textId="07E79D4A" w:rsidR="00D14B6C" w:rsidRPr="00772162" w:rsidRDefault="0011693B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0AB0FB77" w14:textId="77777777" w:rsidR="00D14B6C" w:rsidRPr="00772162" w:rsidRDefault="00D14B6C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3D567EF" w14:textId="5B89E6FD" w:rsidR="00D14B6C" w:rsidRPr="00772162" w:rsidRDefault="0011693B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6B391E62" w14:textId="77777777" w:rsidR="00D14B6C" w:rsidRPr="00772162" w:rsidRDefault="00D14B6C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2A43A815" w14:textId="546F6036" w:rsidR="00D14B6C" w:rsidRPr="00772162" w:rsidRDefault="0011693B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7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03AE28D9" w14:textId="77777777" w:rsidR="00D14B6C" w:rsidRPr="00772162" w:rsidRDefault="00D14B6C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FCA37" w14:textId="77777777" w:rsidR="00D14B6C" w:rsidRPr="00772162" w:rsidRDefault="00D14B6C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14A9A42" w14:textId="7EAA6DF1" w:rsidR="00D14B6C" w:rsidRPr="00772162" w:rsidRDefault="0011693B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1B4AC5D8" w14:textId="77777777" w:rsidR="00D14B6C" w:rsidRPr="00772162" w:rsidRDefault="00D14B6C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00D66B6" w14:textId="01AACCEE" w:rsidR="00D14B6C" w:rsidRPr="00772162" w:rsidRDefault="0011693B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4CF11121" w14:textId="77777777" w:rsidR="00D14B6C" w:rsidRPr="00772162" w:rsidRDefault="00D14B6C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A1BF44D" w14:textId="4FCACB76" w:rsidR="00D14B6C" w:rsidRPr="00772162" w:rsidRDefault="0011693B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611DE11F" w14:textId="77777777" w:rsidR="00D14B6C" w:rsidRPr="00772162" w:rsidRDefault="00D14B6C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EF5E85A" w14:textId="385883D2" w:rsidR="00D14B6C" w:rsidRPr="00772162" w:rsidRDefault="0011693B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60EF8F09" w14:textId="77777777" w:rsidR="00D14B6C" w:rsidRPr="00772162" w:rsidRDefault="00D14B6C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F3CE8FF" w14:textId="465C42A0" w:rsidR="00D14B6C" w:rsidRPr="00772162" w:rsidRDefault="0011693B" w:rsidP="0011693B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7</w:t>
            </w:r>
          </w:p>
        </w:tc>
      </w:tr>
      <w:bookmarkEnd w:id="0"/>
      <w:bookmarkEnd w:id="1"/>
    </w:tbl>
    <w:p w14:paraId="46E50320" w14:textId="305DCEB8" w:rsidR="002C6A73" w:rsidRDefault="002C6A73">
      <w:pPr>
        <w:spacing w:line="360" w:lineRule="auto"/>
        <w:jc w:val="left"/>
        <w:rPr>
          <w:rFonts w:ascii="Times New Roman" w:eastAsia="宋体" w:hAnsi="Times New Roman" w:cs="Times New Roman"/>
          <w:sz w:val="24"/>
          <w:lang w:bidi="ar"/>
        </w:rPr>
      </w:pPr>
    </w:p>
    <w:sectPr w:rsidR="002C6A73" w:rsidSect="00D14B6C">
      <w:pgSz w:w="16840" w:h="11907" w:orient="landscape" w:code="9"/>
      <w:pgMar w:top="1797" w:right="7082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AD46AA" w14:textId="77777777" w:rsidR="003B2477" w:rsidRDefault="003B2477" w:rsidP="0092235E">
      <w:r>
        <w:separator/>
      </w:r>
    </w:p>
  </w:endnote>
  <w:endnote w:type="continuationSeparator" w:id="0">
    <w:p w14:paraId="775E504C" w14:textId="77777777" w:rsidR="003B2477" w:rsidRDefault="003B2477" w:rsidP="00922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70CF09" w14:textId="77777777" w:rsidR="003B2477" w:rsidRDefault="003B2477" w:rsidP="0092235E">
      <w:r>
        <w:separator/>
      </w:r>
    </w:p>
  </w:footnote>
  <w:footnote w:type="continuationSeparator" w:id="0">
    <w:p w14:paraId="723A0879" w14:textId="77777777" w:rsidR="003B2477" w:rsidRDefault="003B2477" w:rsidP="009223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Q4YjdlMmM3ZWNlMGViYWFjYmVhMjE1ZmI5NTlhNjgifQ=="/>
  </w:docVars>
  <w:rsids>
    <w:rsidRoot w:val="00611D93"/>
    <w:rsid w:val="0011693B"/>
    <w:rsid w:val="00154C89"/>
    <w:rsid w:val="00164E32"/>
    <w:rsid w:val="001E3234"/>
    <w:rsid w:val="00287923"/>
    <w:rsid w:val="002C6A73"/>
    <w:rsid w:val="003635F3"/>
    <w:rsid w:val="003B2477"/>
    <w:rsid w:val="003D1A8B"/>
    <w:rsid w:val="00433662"/>
    <w:rsid w:val="0051388E"/>
    <w:rsid w:val="0054417B"/>
    <w:rsid w:val="00565F7B"/>
    <w:rsid w:val="0059286F"/>
    <w:rsid w:val="005F7C16"/>
    <w:rsid w:val="00611D93"/>
    <w:rsid w:val="00651EAC"/>
    <w:rsid w:val="00772162"/>
    <w:rsid w:val="008317E4"/>
    <w:rsid w:val="0092235E"/>
    <w:rsid w:val="00A3312C"/>
    <w:rsid w:val="00A63EE5"/>
    <w:rsid w:val="00AA51BD"/>
    <w:rsid w:val="00CE6876"/>
    <w:rsid w:val="00D10935"/>
    <w:rsid w:val="00D14B6C"/>
    <w:rsid w:val="00D566A0"/>
    <w:rsid w:val="00DD7213"/>
    <w:rsid w:val="00EE5FD9"/>
    <w:rsid w:val="00F8657C"/>
    <w:rsid w:val="10614DD3"/>
    <w:rsid w:val="3E644917"/>
    <w:rsid w:val="463B050F"/>
    <w:rsid w:val="5A811A85"/>
    <w:rsid w:val="5BF154A0"/>
    <w:rsid w:val="76FB3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pPr>
      <w:widowControl w:val="0"/>
      <w:jc w:val="both"/>
    </w:pPr>
    <w:rPr>
      <w:rFonts w:ascii="等线" w:eastAsia="等线" w:hAnsi="等线" w:cs="等线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pPr>
      <w:widowControl w:val="0"/>
      <w:jc w:val="both"/>
    </w:pPr>
    <w:rPr>
      <w:rFonts w:ascii="等线" w:eastAsia="等线" w:hAnsi="等线" w:cs="等线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25-07-07T02:15:00Z</dcterms:created>
  <dcterms:modified xsi:type="dcterms:W3CDTF">2025-07-07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4FBCE8C3D32B4854AD9BEC2086F60FEA_12</vt:lpwstr>
  </property>
</Properties>
</file>